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C11" w:rsidRPr="00470201" w:rsidRDefault="00CF3C11" w:rsidP="005C5CF0">
      <w:pPr>
        <w:rPr>
          <w:rFonts w:ascii="Times New Roman" w:hAnsi="Times New Roman" w:cs="Times New Roman"/>
          <w:kern w:val="0"/>
          <w:sz w:val="24"/>
          <w:szCs w:val="24"/>
        </w:rPr>
      </w:pPr>
      <w:r w:rsidRPr="00470201">
        <w:rPr>
          <w:rFonts w:ascii="Times New Roman" w:hAnsi="Times New Roman" w:cs="Times New Roman"/>
          <w:kern w:val="0"/>
          <w:sz w:val="24"/>
          <w:szCs w:val="24"/>
        </w:rPr>
        <w:t>Supporting materials-Tables for manuscript:</w:t>
      </w:r>
    </w:p>
    <w:p w:rsidR="00CF3C11" w:rsidRPr="00470201" w:rsidRDefault="00CF3C11" w:rsidP="005C5CF0">
      <w:pPr>
        <w:rPr>
          <w:rFonts w:ascii="Times New Roman" w:hAnsi="Times New Roman" w:cs="Times New Roman"/>
          <w:sz w:val="24"/>
          <w:szCs w:val="24"/>
        </w:rPr>
      </w:pPr>
    </w:p>
    <w:p w:rsidR="00CF3C11" w:rsidRPr="00470201" w:rsidRDefault="00CF3C11" w:rsidP="005C5CF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70201">
        <w:rPr>
          <w:rFonts w:ascii="Times New Roman" w:hAnsi="Times New Roman" w:cs="Times New Roman"/>
          <w:b/>
          <w:sz w:val="24"/>
          <w:szCs w:val="24"/>
        </w:rPr>
        <w:t>Modulation of perturbed cardiac metabolism in rats under high-altitude hypoxia by L-carnitine combined with Trimetazidine</w:t>
      </w:r>
    </w:p>
    <w:p w:rsidR="00CF3C11" w:rsidRPr="00470201" w:rsidRDefault="00CF3C11" w:rsidP="005C5CF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F3C11" w:rsidRPr="00470201" w:rsidRDefault="00CF3C11" w:rsidP="005C5CF0">
      <w:pPr>
        <w:jc w:val="left"/>
        <w:rPr>
          <w:rFonts w:ascii="Times New Roman" w:hAnsi="Times New Roman" w:cs="Times New Roman"/>
          <w:sz w:val="24"/>
          <w:szCs w:val="24"/>
        </w:rPr>
      </w:pPr>
      <w:r w:rsidRPr="00470201">
        <w:rPr>
          <w:rFonts w:ascii="Times New Roman" w:hAnsi="Times New Roman" w:cs="Times New Roman"/>
          <w:sz w:val="24"/>
          <w:szCs w:val="24"/>
        </w:rPr>
        <w:t>Table S1. The identified endogenous compounds in cardiac tissue</w:t>
      </w:r>
    </w:p>
    <w:p w:rsidR="00CF3C11" w:rsidRPr="00470201" w:rsidRDefault="00CF3C11" w:rsidP="005C5CF0">
      <w:pPr>
        <w:jc w:val="left"/>
        <w:rPr>
          <w:rFonts w:ascii="Times New Roman" w:hAnsi="Times New Roman" w:cs="Times New Roman"/>
          <w:sz w:val="24"/>
          <w:szCs w:val="24"/>
        </w:rPr>
      </w:pPr>
      <w:r w:rsidRPr="00470201">
        <w:rPr>
          <w:rFonts w:ascii="Times New Roman" w:hAnsi="Times New Roman" w:cs="Times New Roman"/>
          <w:sz w:val="24"/>
          <w:szCs w:val="24"/>
        </w:rPr>
        <w:t>Table S2. The perturbed cardiac tissue metabolites induced by high-altitude hypoxia and the regulatory effect of drugs on the metabolites</w:t>
      </w:r>
    </w:p>
    <w:p w:rsidR="00E44B20" w:rsidRPr="00470201" w:rsidRDefault="00E44B20" w:rsidP="005C5CF0">
      <w:pPr>
        <w:rPr>
          <w:rFonts w:ascii="Times New Roman" w:hAnsi="Times New Roman" w:cs="Times New Roman"/>
          <w:sz w:val="24"/>
          <w:szCs w:val="24"/>
        </w:rPr>
      </w:pPr>
    </w:p>
    <w:p w:rsidR="00CF3C11" w:rsidRPr="00470201" w:rsidRDefault="00CF3C11" w:rsidP="005C5CF0">
      <w:pPr>
        <w:rPr>
          <w:rFonts w:ascii="Times New Roman" w:hAnsi="Times New Roman" w:cs="Times New Roman"/>
          <w:b/>
          <w:sz w:val="24"/>
          <w:szCs w:val="24"/>
        </w:rPr>
      </w:pPr>
      <w:r w:rsidRPr="00470201">
        <w:rPr>
          <w:rFonts w:ascii="Times New Roman" w:hAnsi="Times New Roman" w:cs="Times New Roman"/>
          <w:b/>
          <w:sz w:val="24"/>
          <w:szCs w:val="24"/>
        </w:rPr>
        <w:t xml:space="preserve">Table S1. The identified endogenous compounds in cardiac tissue </w:t>
      </w: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984"/>
      </w:tblGrid>
      <w:tr w:rsidR="00CF3C11" w:rsidRPr="00470201" w:rsidTr="005C5CF0">
        <w:trPr>
          <w:trHeight w:val="285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F3C11" w:rsidRPr="00470201" w:rsidRDefault="00CF3C11" w:rsidP="005C5CF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dentified compoun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F3C11" w:rsidRPr="00470201" w:rsidRDefault="00CF3C11" w:rsidP="005C5CF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3C11" w:rsidRPr="00470201" w:rsidRDefault="00CF3C11" w:rsidP="005C5CF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erivative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63521836"/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-Hydroxypyridine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yruv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7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OX, 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t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1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iethanolamine 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82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8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xal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8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-Hydroxybutyr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xal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ea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1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ea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c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ero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9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at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5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9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in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37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er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acil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6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mar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60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at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64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largon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71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77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ron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97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-Hydroxybutyr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2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Alan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4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nomalon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9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5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-Ketoglutar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75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t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8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yroglutam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-Azathym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02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Cyste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reatinine 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14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-Ketoglutar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2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tamat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0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nithin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4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56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ocitr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76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79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ur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82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os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88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tamin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16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erol-3-Phosph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33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tamin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3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-Acetylpyrid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43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-Phosphorylethanolam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4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57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nithin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63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64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-Ketoglutar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84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OX, 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uctos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98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OX, 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s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06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OX, 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1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1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2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itol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34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nnon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39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b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42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n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48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ntothen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54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lmitole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61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Xanth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67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lmit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7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96562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="00CF3C1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decadienoate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F3C1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9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-Ribose-5-phosph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0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07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ositol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09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-Glycerophosph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13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-Ribose-5-phosph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20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s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31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tadecadienoat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le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53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tadecadienoate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61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achidon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73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Fructose-6-Phosphate 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03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-Mannose-6-Phosph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09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achidon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19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se-6-Phosph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23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achidon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27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leamid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36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ositol-3-Phosph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5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id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59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achidon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94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cosahexaenoic acid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97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achidonic acid</w:t>
            </w:r>
            <w:r w:rsidR="0096562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os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09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-Sedoheptulose-7-Phosphat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13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3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tidin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60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-Galactofuranos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82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oblos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865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tose</w:t>
            </w:r>
          </w:p>
        </w:tc>
        <w:tc>
          <w:tcPr>
            <w:tcW w:w="1843" w:type="dxa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13</w:t>
            </w:r>
          </w:p>
        </w:tc>
        <w:tc>
          <w:tcPr>
            <w:tcW w:w="1984" w:type="dxa"/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TMS</w:t>
            </w:r>
          </w:p>
        </w:tc>
      </w:tr>
      <w:tr w:rsidR="00CF3C11" w:rsidRPr="00470201" w:rsidTr="005C5CF0">
        <w:trPr>
          <w:trHeight w:val="285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CF3C11" w:rsidRPr="00470201" w:rsidRDefault="0096562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="00CF3C11"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lestero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CF3C11" w:rsidRPr="00470201" w:rsidRDefault="00CF3C11" w:rsidP="005C5C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02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S</w:t>
            </w:r>
          </w:p>
        </w:tc>
      </w:tr>
      <w:bookmarkEnd w:id="0"/>
    </w:tbl>
    <w:p w:rsidR="00CF3C11" w:rsidRPr="00470201" w:rsidRDefault="00CF3C11" w:rsidP="005C5CF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  <w:sectPr w:rsidR="00CF3C11" w:rsidRPr="00470201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CF3C11" w:rsidRPr="00470201" w:rsidRDefault="00CF3C11" w:rsidP="005C5CF0">
      <w:pPr>
        <w:pStyle w:val="a3"/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470201">
        <w:rPr>
          <w:rFonts w:ascii="Times New Roman" w:hAnsi="Times New Roman"/>
          <w:b/>
          <w:sz w:val="24"/>
          <w:szCs w:val="24"/>
        </w:rPr>
        <w:lastRenderedPageBreak/>
        <w:t xml:space="preserve">Table S2. The perturbed cardiac tissue metabolites induced by high-altitude hypoxia and the regulatory effect of drugs on the metabolites </w:t>
      </w:r>
      <w:bookmarkStart w:id="1" w:name="_GoBack"/>
      <w:bookmarkEnd w:id="1"/>
    </w:p>
    <w:p w:rsidR="00CF3C11" w:rsidRPr="00470201" w:rsidRDefault="00CF3C11" w:rsidP="005C5CF0">
      <w:pPr>
        <w:pStyle w:val="a3"/>
        <w:adjustRightInd w:val="0"/>
        <w:snapToGrid w:val="0"/>
        <w:rPr>
          <w:rFonts w:ascii="Times New Roman" w:hAnsi="Times New Roman"/>
          <w:sz w:val="24"/>
          <w:szCs w:val="24"/>
        </w:rPr>
      </w:pP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134"/>
        <w:gridCol w:w="284"/>
        <w:gridCol w:w="1134"/>
        <w:gridCol w:w="1134"/>
        <w:gridCol w:w="283"/>
        <w:gridCol w:w="993"/>
        <w:gridCol w:w="1134"/>
      </w:tblGrid>
      <w:tr w:rsidR="00470201" w:rsidRPr="00470201" w:rsidTr="00470201">
        <w:trPr>
          <w:trHeight w:val="95"/>
        </w:trPr>
        <w:tc>
          <w:tcPr>
            <w:tcW w:w="25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0201" w:rsidRPr="00470201" w:rsidRDefault="0047020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etabolic pathways/metabolit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0201" w:rsidRPr="00470201" w:rsidRDefault="00470201" w:rsidP="006D13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-carnitine group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70201" w:rsidRPr="00470201" w:rsidRDefault="00470201" w:rsidP="006D13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0201" w:rsidRPr="00470201" w:rsidRDefault="00470201" w:rsidP="0047020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metazidine group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70201" w:rsidRPr="00470201" w:rsidRDefault="00470201" w:rsidP="006D13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0201" w:rsidRPr="00470201" w:rsidRDefault="00470201" w:rsidP="006D13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-carnitine</w:t>
            </w: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+ </w:t>
            </w: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metazidine</w:t>
            </w: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roup</w:t>
            </w:r>
          </w:p>
        </w:tc>
      </w:tr>
      <w:tr w:rsidR="00470201" w:rsidRPr="00470201" w:rsidTr="00470201">
        <w:trPr>
          <w:trHeight w:val="95"/>
        </w:trPr>
        <w:tc>
          <w:tcPr>
            <w:tcW w:w="25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0201" w:rsidRPr="00470201" w:rsidRDefault="0047020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gul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ifican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gul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ifican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gul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ificant</w:t>
            </w:r>
          </w:p>
        </w:tc>
      </w:tr>
      <w:tr w:rsidR="00470201" w:rsidRPr="00470201" w:rsidTr="00470201">
        <w:trPr>
          <w:trHeight w:val="95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0201" w:rsidRPr="00470201" w:rsidRDefault="0047020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mino acids metabolis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0201" w:rsidRPr="00470201" w:rsidRDefault="00470201" w:rsidP="005C5C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anine, proline, serine, threonine, tryptophan, asparagine, lysine, tyros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ur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ranched chain amino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185D6F" w:rsidRPr="00470201" w:rsidTr="00470201">
        <w:trPr>
          <w:trHeight w:val="347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_Hlk467860986"/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ine, leucine, isoleuci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3" w:name="OLE_LINK1"/>
            <w:bookmarkStart w:id="4" w:name="OLE_LINK2"/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  <w:bookmarkEnd w:id="3"/>
            <w:bookmarkEnd w:id="4"/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bookmarkEnd w:id="2"/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atty acid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tadecanoic acid, arachidonic acid, docosahexaeno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tr w:rsidR="00185D6F" w:rsidRPr="00470201" w:rsidTr="00470201">
        <w:trPr>
          <w:trHeight w:val="513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lycer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Keto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185D6F" w:rsidRPr="00470201" w:rsidTr="00470201">
        <w:trPr>
          <w:trHeight w:val="583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-hydroxybutyra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arbohydrates and glycolysi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lucose, fructose, galactose, manno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ta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yruva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CA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tra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a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α-Ketoglutar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↑</w:t>
            </w:r>
          </w:p>
        </w:tc>
        <w:tc>
          <w:tcPr>
            <w:tcW w:w="1134" w:type="dxa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</w:tr>
      <w:tr w:rsidR="00185D6F" w:rsidRPr="00470201" w:rsidTr="00470201">
        <w:trPr>
          <w:trHeight w:val="95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／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85D6F" w:rsidRPr="00470201" w:rsidRDefault="00185D6F" w:rsidP="00185D6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7020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sym w:font="Symbol" w:char="F02A"/>
            </w:r>
          </w:p>
        </w:tc>
      </w:tr>
    </w:tbl>
    <w:p w:rsidR="00470201" w:rsidRPr="00470201" w:rsidRDefault="00470201" w:rsidP="005C5CF0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0201">
        <w:rPr>
          <w:rFonts w:ascii="Times New Roman" w:hAnsi="Times New Roman" w:cs="Times New Roman"/>
          <w:kern w:val="0"/>
          <w:sz w:val="24"/>
          <w:szCs w:val="24"/>
        </w:rPr>
        <w:t>The regulatory tendency and statistic analysis relative to the control group.</w:t>
      </w:r>
    </w:p>
    <w:p w:rsidR="00CF3C11" w:rsidRPr="00470201" w:rsidRDefault="00CF3C11" w:rsidP="005C5CF0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0201">
        <w:rPr>
          <w:rFonts w:ascii="Times New Roman" w:hAnsi="Times New Roman" w:cs="Times New Roman"/>
          <w:kern w:val="0"/>
          <w:sz w:val="24"/>
          <w:szCs w:val="24"/>
        </w:rPr>
        <w:t xml:space="preserve">↓: Down-regulated by at least 20%, respectively; </w:t>
      </w:r>
    </w:p>
    <w:p w:rsidR="00CF3C11" w:rsidRPr="00470201" w:rsidRDefault="00CF3C11" w:rsidP="005C5CF0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70201">
        <w:rPr>
          <w:rFonts w:ascii="Times New Roman" w:hAnsi="Times New Roman" w:cs="Times New Roman"/>
          <w:kern w:val="0"/>
          <w:sz w:val="24"/>
          <w:szCs w:val="24"/>
        </w:rPr>
        <w:t xml:space="preserve">↑: Up-regulated </w:t>
      </w:r>
      <w:r w:rsidR="005C5CF0" w:rsidRPr="00470201">
        <w:rPr>
          <w:rFonts w:ascii="Times New Roman" w:hAnsi="Times New Roman" w:cs="Times New Roman"/>
          <w:kern w:val="0"/>
          <w:sz w:val="24"/>
          <w:szCs w:val="24"/>
        </w:rPr>
        <w:t xml:space="preserve">by at least 20%, respectively; </w:t>
      </w:r>
      <w:r w:rsidRPr="00470201">
        <w:rPr>
          <w:rFonts w:ascii="Times New Roman" w:hAnsi="Times New Roman" w:cs="Times New Roman"/>
          <w:kern w:val="0"/>
          <w:sz w:val="24"/>
          <w:szCs w:val="24"/>
        </w:rPr>
        <w:t xml:space="preserve">±: marginally regulated without statistic significance. </w:t>
      </w:r>
    </w:p>
    <w:p w:rsidR="00CE7334" w:rsidRPr="00470201" w:rsidRDefault="00CF3C11" w:rsidP="005C5CF0">
      <w:pPr>
        <w:rPr>
          <w:rFonts w:ascii="Times New Roman" w:hAnsi="Times New Roman" w:cs="Times New Roman"/>
          <w:sz w:val="24"/>
          <w:szCs w:val="24"/>
        </w:rPr>
      </w:pPr>
      <w:r w:rsidRPr="00470201">
        <w:rPr>
          <w:rFonts w:ascii="Times New Roman" w:hAnsi="Times New Roman" w:cs="Times New Roman"/>
          <w:kern w:val="0"/>
          <w:sz w:val="24"/>
          <w:szCs w:val="24"/>
        </w:rPr>
        <w:t xml:space="preserve">*, </w:t>
      </w:r>
      <w:r w:rsidRPr="0047020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470201">
        <w:rPr>
          <w:rFonts w:ascii="Times New Roman" w:hAnsi="Times New Roman" w:cs="Times New Roman"/>
          <w:kern w:val="0"/>
          <w:sz w:val="24"/>
          <w:szCs w:val="24"/>
        </w:rPr>
        <w:t>&lt;0.05</w:t>
      </w:r>
      <w:r w:rsidR="00302D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70201">
        <w:rPr>
          <w:rFonts w:ascii="Times New Roman" w:hAnsi="Times New Roman" w:cs="Times New Roman"/>
          <w:kern w:val="0"/>
          <w:sz w:val="24"/>
          <w:szCs w:val="24"/>
        </w:rPr>
        <w:t xml:space="preserve">(one way ANOVA). </w:t>
      </w:r>
      <w:r w:rsidRPr="00470201">
        <w:rPr>
          <w:rFonts w:ascii="Times New Roman" w:hAnsi="Times New Roman" w:cs="Times New Roman"/>
          <w:kern w:val="0"/>
          <w:sz w:val="24"/>
          <w:szCs w:val="24"/>
        </w:rPr>
        <w:t>／</w:t>
      </w:r>
      <w:r w:rsidRPr="00470201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47020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470201">
        <w:rPr>
          <w:rFonts w:ascii="Times New Roman" w:hAnsi="Times New Roman" w:cs="Times New Roman"/>
          <w:kern w:val="0"/>
          <w:sz w:val="24"/>
          <w:szCs w:val="24"/>
        </w:rPr>
        <w:t>&gt;0.05</w:t>
      </w:r>
      <w:r w:rsidR="00302D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70201">
        <w:rPr>
          <w:rFonts w:ascii="Times New Roman" w:hAnsi="Times New Roman" w:cs="Times New Roman"/>
          <w:kern w:val="0"/>
          <w:sz w:val="24"/>
          <w:szCs w:val="24"/>
        </w:rPr>
        <w:t>(one way ANOVA).</w:t>
      </w:r>
    </w:p>
    <w:sectPr w:rsidR="00CE7334" w:rsidRPr="00470201" w:rsidSect="00C9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9F4" w:rsidRDefault="00F079F4" w:rsidP="00E44B20">
      <w:r>
        <w:separator/>
      </w:r>
    </w:p>
  </w:endnote>
  <w:endnote w:type="continuationSeparator" w:id="0">
    <w:p w:rsidR="00F079F4" w:rsidRDefault="00F079F4" w:rsidP="00E44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9F4" w:rsidRDefault="00F079F4" w:rsidP="00E44B20">
      <w:r>
        <w:separator/>
      </w:r>
    </w:p>
  </w:footnote>
  <w:footnote w:type="continuationSeparator" w:id="0">
    <w:p w:rsidR="00F079F4" w:rsidRDefault="00F079F4" w:rsidP="00E44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F3C11"/>
    <w:rsid w:val="00006275"/>
    <w:rsid w:val="00007C91"/>
    <w:rsid w:val="00052BB7"/>
    <w:rsid w:val="00066B4D"/>
    <w:rsid w:val="00075A3B"/>
    <w:rsid w:val="000A3844"/>
    <w:rsid w:val="00164BD6"/>
    <w:rsid w:val="00185D6F"/>
    <w:rsid w:val="001D05C3"/>
    <w:rsid w:val="001D519C"/>
    <w:rsid w:val="001F7538"/>
    <w:rsid w:val="002059A6"/>
    <w:rsid w:val="00205B89"/>
    <w:rsid w:val="00224D91"/>
    <w:rsid w:val="00266AA0"/>
    <w:rsid w:val="002E6430"/>
    <w:rsid w:val="002F3FFB"/>
    <w:rsid w:val="00302D54"/>
    <w:rsid w:val="00316A6E"/>
    <w:rsid w:val="003244A4"/>
    <w:rsid w:val="003529A6"/>
    <w:rsid w:val="003948FE"/>
    <w:rsid w:val="003B6BFC"/>
    <w:rsid w:val="003C5E18"/>
    <w:rsid w:val="003D5253"/>
    <w:rsid w:val="004158D9"/>
    <w:rsid w:val="00424B5C"/>
    <w:rsid w:val="00441940"/>
    <w:rsid w:val="00442AC3"/>
    <w:rsid w:val="00447D7A"/>
    <w:rsid w:val="00470201"/>
    <w:rsid w:val="004D3F64"/>
    <w:rsid w:val="004E0B0F"/>
    <w:rsid w:val="005B7630"/>
    <w:rsid w:val="005C5CF0"/>
    <w:rsid w:val="006028EA"/>
    <w:rsid w:val="00671601"/>
    <w:rsid w:val="006A7C9F"/>
    <w:rsid w:val="006D1312"/>
    <w:rsid w:val="006D3614"/>
    <w:rsid w:val="006F78F2"/>
    <w:rsid w:val="00784B08"/>
    <w:rsid w:val="00794D42"/>
    <w:rsid w:val="00796953"/>
    <w:rsid w:val="007A20C4"/>
    <w:rsid w:val="007B3845"/>
    <w:rsid w:val="007B4F1F"/>
    <w:rsid w:val="007E2EAE"/>
    <w:rsid w:val="0089752C"/>
    <w:rsid w:val="008C6D12"/>
    <w:rsid w:val="008D4986"/>
    <w:rsid w:val="00965621"/>
    <w:rsid w:val="00992079"/>
    <w:rsid w:val="00993D8E"/>
    <w:rsid w:val="009A240A"/>
    <w:rsid w:val="009B5B28"/>
    <w:rsid w:val="00A04523"/>
    <w:rsid w:val="00A071BB"/>
    <w:rsid w:val="00A21D48"/>
    <w:rsid w:val="00A56DF2"/>
    <w:rsid w:val="00AB669D"/>
    <w:rsid w:val="00B42B77"/>
    <w:rsid w:val="00B94BBC"/>
    <w:rsid w:val="00BD4E58"/>
    <w:rsid w:val="00BF6B08"/>
    <w:rsid w:val="00C03150"/>
    <w:rsid w:val="00C04133"/>
    <w:rsid w:val="00C162D7"/>
    <w:rsid w:val="00C20DBA"/>
    <w:rsid w:val="00C40F13"/>
    <w:rsid w:val="00C522CE"/>
    <w:rsid w:val="00C95C5F"/>
    <w:rsid w:val="00CB041D"/>
    <w:rsid w:val="00CE7334"/>
    <w:rsid w:val="00CF2B55"/>
    <w:rsid w:val="00CF3C11"/>
    <w:rsid w:val="00D15C0C"/>
    <w:rsid w:val="00D4368F"/>
    <w:rsid w:val="00D513F3"/>
    <w:rsid w:val="00DA6D21"/>
    <w:rsid w:val="00DE1E46"/>
    <w:rsid w:val="00DE4FC4"/>
    <w:rsid w:val="00E44B20"/>
    <w:rsid w:val="00E454E6"/>
    <w:rsid w:val="00E72A99"/>
    <w:rsid w:val="00E80968"/>
    <w:rsid w:val="00E86DA5"/>
    <w:rsid w:val="00EA2DF0"/>
    <w:rsid w:val="00EF067C"/>
    <w:rsid w:val="00F079F4"/>
    <w:rsid w:val="00F37CD5"/>
    <w:rsid w:val="00F40D11"/>
    <w:rsid w:val="00F46151"/>
    <w:rsid w:val="00FA0E3F"/>
    <w:rsid w:val="00FE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FF156F-9922-4331-ADDC-777603E0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C1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CF3C11"/>
    <w:rPr>
      <w:rFonts w:ascii="宋体" w:hAnsi="Courier New" w:cs="Times New Roman"/>
      <w:szCs w:val="20"/>
    </w:rPr>
  </w:style>
  <w:style w:type="character" w:customStyle="1" w:styleId="Char">
    <w:name w:val="纯文本 Char"/>
    <w:basedOn w:val="a0"/>
    <w:link w:val="a3"/>
    <w:rsid w:val="00CF3C11"/>
    <w:rPr>
      <w:rFonts w:ascii="宋体" w:eastAsia="宋体" w:hAnsi="Courier New" w:cs="Times New Roman"/>
      <w:szCs w:val="20"/>
    </w:rPr>
  </w:style>
  <w:style w:type="paragraph" w:styleId="a4">
    <w:name w:val="header"/>
    <w:basedOn w:val="a"/>
    <w:link w:val="Char0"/>
    <w:uiPriority w:val="99"/>
    <w:unhideWhenUsed/>
    <w:rsid w:val="00E44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44B20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44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44B20"/>
    <w:rPr>
      <w:rFonts w:ascii="Calibri" w:eastAsia="宋体" w:hAnsi="Calibri" w:cs="Calibri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447D7A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447D7A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</cp:lastModifiedBy>
  <cp:revision>8</cp:revision>
  <dcterms:created xsi:type="dcterms:W3CDTF">2021-02-06T09:04:00Z</dcterms:created>
  <dcterms:modified xsi:type="dcterms:W3CDTF">2021-02-22T08:47:00Z</dcterms:modified>
</cp:coreProperties>
</file>